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ins w:id="0" w:author="pbacang" w:date="2014-03-04T05:11:00Z">
        <w:r>
          <w:rPr>
            <w:b/>
            <w:lang w:val="en-US"/>
          </w:rPr>
          <w:t xml:space="preserve">Additional file 4: </w:t>
        </w:r>
      </w:ins>
      <w:r>
        <w:rPr>
          <w:b/>
          <w:lang w:val="en-US"/>
        </w:rPr>
        <w:t xml:space="preserve">Table S2. Immunological marker values of normal patients. 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87"/>
        <w:gridCol w:w="1184"/>
        <w:gridCol w:w="1056"/>
        <w:gridCol w:w="1003"/>
        <w:gridCol w:w="1490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nit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cord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dian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QR</w:t>
            </w:r>
          </w:p>
        </w:tc>
      </w:tr>
      <w:tr>
        <w:trPr/>
        <w:tc>
          <w:tcPr>
            <w:tcW w:w="45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 circulating lymphocytes (TCL)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cells/mm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01*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2100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1600, 240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 cells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CD19+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ells/mm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01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200, 40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ja-JP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% TCL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01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28, 3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Naïve 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CD27-IgD+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% CD19+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67.4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55.49, 74.5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witched 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D27-IgD-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% CD19+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2.7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1.82, 6.4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Marginal zone 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CD27</w:t>
            </w:r>
            <w:r>
              <w:rPr>
                <w:b/>
                <w:lang w:val="en-US"/>
              </w:rPr>
              <w:t>+</w:t>
            </w:r>
            <w:r>
              <w:rPr>
                <w:lang w:val="en-US"/>
              </w:rPr>
              <w:t>IgD+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% CD19+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9.2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lang w:val="en-US"/>
              </w:rPr>
              <w:t>(6.07, 15.4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witched memory 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CD27</w:t>
            </w:r>
            <w:r>
              <w:rPr>
                <w:b/>
                <w:lang w:val="en-US"/>
              </w:rPr>
              <w:t>+</w:t>
            </w:r>
            <w:r>
              <w:rPr>
                <w:lang w:val="en-US"/>
              </w:rPr>
              <w:t>IgD-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% CD19+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lang w:val="en-US"/>
              </w:rPr>
              <w:t>16.0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lang w:val="en-US"/>
              </w:rPr>
              <w:t>(11.88, 20.0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 cells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D3+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ells/mm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01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40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1100, 170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ja-JP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D4+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ells/mm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01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80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700, 110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ja-JP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D8+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ells/mm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01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70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500, 90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ja-JP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D4+/CD8+ ratio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01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1.0, 1.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aïve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D45RA+CCR7+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% CD8+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55.6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44.57, 62.1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entral memory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D45RA-CCR7+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% CD8+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0.86 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0.57, 1.3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Effector memory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D45RA-CCR7-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% CD8+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23.1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17.89, 32.0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Terminal</w:t>
            </w:r>
            <w:del w:id="1" w:author="PICAT Marie-Quitterie" w:date="2014-02-14T13:55:00Z">
              <w:r>
                <w:rPr>
                  <w:lang w:val="en-US"/>
                </w:rPr>
                <w:delText>ly</w:delText>
              </w:r>
            </w:del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del w:id="2" w:author="PICAT Marie-Quitterie" w:date="2014-02-14T13:55:00Z">
              <w:r>
                <w:rPr>
                  <w:lang w:val="en-US"/>
                </w:rPr>
                <w:delText xml:space="preserve">differentiated </w:delText>
              </w:r>
            </w:del>
            <w:ins w:id="3" w:author="PICAT Marie-Quitterie" w:date="2014-02-14T13:55:00Z">
              <w:r>
                <w:rPr>
                  <w:lang w:val="en-US"/>
                </w:rPr>
                <w:t xml:space="preserve">effector </w:t>
              </w:r>
            </w:ins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D45RA+CCR7-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% CD8+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31.8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13.97, 24,0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mmunosenescent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D8+CD57+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% CD8+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0.92, 4.2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Activated T cells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HLA-DR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D3+HLA-DR+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% CD3+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6,3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5,04, 8.2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b/>
                <w:b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D4+HLA-DR+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% CD4+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6,6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4.25, 7.6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b/>
                <w:b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D8+HLA-DR+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% CD8+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4,68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10.12, 19.6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gulatory T cells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D4+CD25+CD127-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ells/mm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39, 7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atural Killer cells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D3-CD16+CD56+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ells/mm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158, 29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highlight w:val="yellow"/>
                <w:lang w:val="en-US"/>
              </w:rPr>
            </w:pPr>
            <w:r>
              <w:rPr>
                <w:b/>
                <w:lang w:val="en-US"/>
              </w:rPr>
              <w:t>Dendritic cells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highlight w:val="yellow"/>
                <w:lang w:val="en-US"/>
              </w:rPr>
            </w:pPr>
            <w:r>
              <w:rPr>
                <w:b/>
                <w:highlight w:val="yellow"/>
                <w:lang w:val="en-US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highlight w:val="yellow"/>
                <w:lang w:val="en-US"/>
              </w:rPr>
            </w:pPr>
            <w:r>
              <w:rPr>
                <w:b/>
                <w:highlight w:val="yellow"/>
                <w:lang w:val="en-US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highlight w:val="yellow"/>
                <w:lang w:val="en-US"/>
              </w:rPr>
            </w:pPr>
            <w:r>
              <w:rPr>
                <w:b/>
                <w:highlight w:val="yellow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highlight w:val="yellow"/>
                <w:lang w:val="en-US"/>
              </w:rPr>
            </w:pPr>
            <w:r>
              <w:rPr>
                <w:b/>
                <w:highlight w:val="yellow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Myeloid 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mD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/ml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454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8544, 2064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lasmacytoid 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pD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/ml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723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5551, 9617)</w:t>
            </w:r>
          </w:p>
        </w:tc>
      </w:tr>
      <w:tr>
        <w:trPr/>
        <w:tc>
          <w:tcPr>
            <w:tcW w:w="4555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t>Gammadelta cell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ells/mm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43, 94)</w:t>
            </w:r>
          </w:p>
        </w:tc>
      </w:tr>
      <w:tr>
        <w:trPr/>
        <w:tc>
          <w:tcPr>
            <w:tcW w:w="45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Gammadelta 2 cells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% GD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.90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(1.43, 4.13)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*Data from 101 normal adults (45 male, 56 female) aged 18 to 70 years, with a median age of 40 years. </w:t>
      </w:r>
      <w:hyperlink r:id="rId2">
        <w:r>
          <w:rPr>
            <w:rStyle w:val="InternetLink"/>
            <w:lang w:val="en-GB"/>
          </w:rPr>
          <w:t>Erkeller-Yuksel FM</w:t>
        </w:r>
      </w:hyperlink>
      <w:r>
        <w:rPr>
          <w:lang w:val="en-GB"/>
        </w:rPr>
        <w:t xml:space="preserve"> et al. </w:t>
      </w:r>
      <w:hyperlink r:id="rId3">
        <w:r>
          <w:rPr>
            <w:rStyle w:val="InternetLink"/>
            <w:lang w:val="en-GB"/>
          </w:rPr>
          <w:t>J Pediatr</w:t>
        </w:r>
      </w:hyperlink>
      <w:r>
        <w:rPr>
          <w:lang w:val="en-GB"/>
        </w:rPr>
        <w:t xml:space="preserve"> 1992 Feb;120:216-22.</w:t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vertAlign w:val="superscript"/>
          <w:lang w:val="en-US"/>
        </w:rPr>
        <w:t>†</w:t>
      </w:r>
      <w:r>
        <w:rPr>
          <w:lang w:val="en-GB"/>
        </w:rPr>
        <w:t>Data available from 12 normal adults (4 male, 8 female) aged 23 to 56 years, with a median age of 31 years (missing values for some markers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Erkeller-Yuksel FM%5BAuthor%5D&amp;cauthor=true&amp;cauthor_uid=1735817" TargetMode="External"/><Relationship Id="rId3" Type="http://schemas.openxmlformats.org/officeDocument/2006/relationships/hyperlink" Target="http://www.ncbi.nlm.nih.gov/pubmed/1735817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09:50:00Z</dcterms:created>
  <dc:creator>mp2</dc:creator>
  <dc:description/>
  <cp:keywords/>
  <dc:language>en-US</dc:language>
  <cp:lastModifiedBy>pbacang</cp:lastModifiedBy>
  <dcterms:modified xsi:type="dcterms:W3CDTF">2014-03-03T21:12:00Z</dcterms:modified>
  <cp:revision>8</cp:revision>
  <dc:subject/>
  <dc:title>Unit</dc:title>
</cp:coreProperties>
</file>